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0" w:type="auto"/>
        <w:tblLook w:val="04A0" w:firstRow="1" w:lastRow="0" w:firstColumn="1" w:lastColumn="0" w:noHBand="0" w:noVBand="1"/>
      </w:tblPr>
      <w:tblGrid>
        <w:gridCol w:w="3560"/>
        <w:gridCol w:w="2900"/>
        <w:gridCol w:w="2900"/>
      </w:tblGrid>
      <w:tr w:rsidR="00B61AFF" w:rsidRPr="00743312" w14:paraId="7B3859B8" w14:textId="77777777" w:rsidTr="00566C70">
        <w:trPr>
          <w:trHeight w:val="260"/>
        </w:trPr>
        <w:tc>
          <w:tcPr>
            <w:tcW w:w="0" w:type="auto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7B94FD4" w14:textId="1220A746" w:rsidR="00B61AFF" w:rsidRPr="00743312" w:rsidRDefault="00B61AFF" w:rsidP="00566C7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B61AFF" w:rsidRPr="00743312" w14:paraId="03BF9E39" w14:textId="77777777" w:rsidTr="00566C70">
        <w:trPr>
          <w:trHeight w:val="26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D6E2A7" w14:textId="77777777" w:rsidR="00B61AFF" w:rsidRPr="00743312" w:rsidRDefault="00B61AFF" w:rsidP="00566C7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43312">
              <w:rPr>
                <w:rFonts w:ascii="Arial" w:eastAsia="Times New Roman" w:hAnsi="Arial" w:cs="Arial"/>
                <w:sz w:val="20"/>
                <w:szCs w:val="20"/>
              </w:rPr>
              <w:t>Paramet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C1EF6B" w14:textId="77777777" w:rsidR="00B61AFF" w:rsidRPr="00743312" w:rsidRDefault="00B61AF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3312">
              <w:rPr>
                <w:rFonts w:ascii="Arial" w:eastAsia="Times New Roman" w:hAnsi="Arial" w:cs="Arial"/>
                <w:sz w:val="20"/>
                <w:szCs w:val="20"/>
              </w:rPr>
              <w:t>Univariate</w:t>
            </w:r>
          </w:p>
          <w:p w14:paraId="540AB20A" w14:textId="77777777" w:rsidR="00B61AFF" w:rsidRPr="00743312" w:rsidRDefault="00B61AF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3312">
              <w:rPr>
                <w:rFonts w:ascii="Arial" w:eastAsia="Times New Roman" w:hAnsi="Arial" w:cs="Arial"/>
                <w:sz w:val="20"/>
                <w:szCs w:val="20"/>
              </w:rPr>
              <w:t>HR (95% CI, P-value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5CFF20" w14:textId="77777777" w:rsidR="00B61AFF" w:rsidRPr="00743312" w:rsidRDefault="00B61AF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3312">
              <w:rPr>
                <w:rFonts w:ascii="Arial" w:eastAsia="Times New Roman" w:hAnsi="Arial" w:cs="Arial"/>
                <w:sz w:val="20"/>
                <w:szCs w:val="20"/>
              </w:rPr>
              <w:t>Multivariate</w:t>
            </w:r>
          </w:p>
          <w:p w14:paraId="3FB45221" w14:textId="77777777" w:rsidR="00B61AFF" w:rsidRPr="00743312" w:rsidRDefault="00B61AF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3312">
              <w:rPr>
                <w:rFonts w:ascii="Arial" w:eastAsia="Times New Roman" w:hAnsi="Arial" w:cs="Arial"/>
                <w:sz w:val="20"/>
                <w:szCs w:val="20"/>
              </w:rPr>
              <w:t>HR (95% CI, P-Value)</w:t>
            </w:r>
          </w:p>
        </w:tc>
      </w:tr>
      <w:tr w:rsidR="00B61AFF" w:rsidRPr="00C62D2F" w14:paraId="2FE4261B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25A933" w14:textId="77777777" w:rsidR="00B61AFF" w:rsidRPr="00C62D2F" w:rsidRDefault="00B61AFF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>Daily IG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D90814" w14:textId="77777777" w:rsidR="00B61AFF" w:rsidRPr="00C62D2F" w:rsidRDefault="00B61AF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17DF73" w14:textId="77777777" w:rsidR="00B61AFF" w:rsidRPr="00C62D2F" w:rsidRDefault="00B61AF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B61AFF" w:rsidRPr="00C62D2F" w14:paraId="5E97B84F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969FDD" w14:textId="77777777" w:rsidR="00B61AFF" w:rsidRPr="00C62D2F" w:rsidRDefault="00B61AFF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7FDB1E" w14:textId="77777777" w:rsidR="00B61AFF" w:rsidRPr="00C62D2F" w:rsidRDefault="00B61AF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05F513" w14:textId="77777777" w:rsidR="00B61AFF" w:rsidRPr="00C62D2F" w:rsidRDefault="00B61AF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</w:tr>
      <w:tr w:rsidR="00B61AFF" w:rsidRPr="00C62D2F" w14:paraId="1E989011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86A9CE" w14:textId="77777777" w:rsidR="00B61AFF" w:rsidRPr="00C62D2F" w:rsidRDefault="00B61AFF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2D2E63" w14:textId="77777777" w:rsidR="00B61AFF" w:rsidRPr="00C62D2F" w:rsidRDefault="00B61AF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8 (0.90 - 1.06, 0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594AD5" w14:textId="77777777" w:rsidR="00B61AFF" w:rsidRPr="00C62D2F" w:rsidRDefault="00B61AF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5 (0.87 - 1.04, 0.29)</w:t>
            </w:r>
          </w:p>
        </w:tc>
      </w:tr>
      <w:tr w:rsidR="00B61AFF" w:rsidRPr="00C62D2F" w14:paraId="49186666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DBA8FA" w14:textId="77777777" w:rsidR="00B61AFF" w:rsidRPr="00C62D2F" w:rsidRDefault="00B61AFF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EE5FA1" w14:textId="77777777" w:rsidR="00B61AFF" w:rsidRPr="00C62D2F" w:rsidRDefault="00B61AF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D7710A" w14:textId="77777777" w:rsidR="00B61AFF" w:rsidRPr="00C62D2F" w:rsidRDefault="00B61AF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B61AFF" w:rsidRPr="00C62D2F" w14:paraId="7B79CF1C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1D21C2" w14:textId="77777777" w:rsidR="00B61AFF" w:rsidRPr="00C62D2F" w:rsidRDefault="00B61AFF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65 - 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A4ECFD" w14:textId="77777777" w:rsidR="00B61AFF" w:rsidRPr="00C62D2F" w:rsidRDefault="00B61AF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2473C2" w14:textId="77777777" w:rsidR="00B61AFF" w:rsidRPr="00C62D2F" w:rsidRDefault="00B61AF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</w:tr>
      <w:tr w:rsidR="00B61AFF" w:rsidRPr="00C62D2F" w14:paraId="206C7306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0B6C45" w14:textId="77777777" w:rsidR="00B61AFF" w:rsidRPr="00C62D2F" w:rsidRDefault="00B61AFF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75 - 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4559B9" w14:textId="77777777" w:rsidR="00B61AFF" w:rsidRPr="00C62D2F" w:rsidRDefault="00B61AF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2 (1.15 - 1.31, &lt;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8FF310" w14:textId="77777777" w:rsidR="00B61AFF" w:rsidRPr="00C62D2F" w:rsidRDefault="00B61AF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6 (1.08 - 1.24, &lt;.01)</w:t>
            </w:r>
          </w:p>
        </w:tc>
      </w:tr>
      <w:tr w:rsidR="00B61AFF" w:rsidRPr="00C62D2F" w14:paraId="4AE1E33B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856838" w14:textId="77777777" w:rsidR="00B61AFF" w:rsidRPr="00C62D2F" w:rsidRDefault="00B61AFF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85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FC31A4" w14:textId="77777777" w:rsidR="00B61AFF" w:rsidRPr="00C62D2F" w:rsidRDefault="00B61AF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58 (1.39 - 1.81, &lt;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093FD0" w14:textId="77777777" w:rsidR="00B61AFF" w:rsidRPr="00C62D2F" w:rsidRDefault="00B61AF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2 (1.14 - 1.52, &lt;.01)</w:t>
            </w:r>
          </w:p>
        </w:tc>
      </w:tr>
      <w:tr w:rsidR="00B61AFF" w:rsidRPr="00C62D2F" w14:paraId="464A6F54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D73203" w14:textId="77777777" w:rsidR="00B61AFF" w:rsidRPr="00C62D2F" w:rsidRDefault="00B61AFF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>Ra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A6864B" w14:textId="77777777" w:rsidR="00B61AFF" w:rsidRPr="00C62D2F" w:rsidRDefault="00B61AF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7A9F9F" w14:textId="77777777" w:rsidR="00B61AFF" w:rsidRPr="00C62D2F" w:rsidRDefault="00B61AF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B61AFF" w:rsidRPr="00C62D2F" w14:paraId="55F9E527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9DB7D1" w14:textId="77777777" w:rsidR="00B61AFF" w:rsidRPr="00C62D2F" w:rsidRDefault="00B61AFF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Wh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A19FA6" w14:textId="77777777" w:rsidR="00B61AFF" w:rsidRPr="00C62D2F" w:rsidRDefault="00B61AF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766B2A" w14:textId="77777777" w:rsidR="00B61AFF" w:rsidRPr="00C62D2F" w:rsidRDefault="00B61AF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</w:tr>
      <w:tr w:rsidR="00B61AFF" w:rsidRPr="00C62D2F" w14:paraId="1F3C42B7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D8DA2A" w14:textId="77777777" w:rsidR="00B61AFF" w:rsidRPr="00C62D2F" w:rsidRDefault="00B61AFF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Bla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3664A9" w14:textId="77777777" w:rsidR="00B61AFF" w:rsidRPr="00C62D2F" w:rsidRDefault="00B61AF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5 (0.85 - 1.07, 0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C07459" w14:textId="77777777" w:rsidR="00B61AFF" w:rsidRPr="00C62D2F" w:rsidRDefault="00B61AF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B61AFF" w:rsidRPr="00C62D2F" w14:paraId="198EB5A5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D82BCA" w14:textId="77777777" w:rsidR="00B61AFF" w:rsidRPr="00C62D2F" w:rsidRDefault="00B61AFF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Hispan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14BEE6" w14:textId="77777777" w:rsidR="00B61AFF" w:rsidRPr="00C62D2F" w:rsidRDefault="00B61AF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6 (0.67 - 1.38, 0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EC4138" w14:textId="77777777" w:rsidR="00B61AFF" w:rsidRPr="00C62D2F" w:rsidRDefault="00B61AF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B61AFF" w:rsidRPr="00C62D2F" w14:paraId="64BFAD34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DB4C8B" w14:textId="77777777" w:rsidR="00B61AFF" w:rsidRPr="00C62D2F" w:rsidRDefault="00B61AFF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O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141C8F" w14:textId="77777777" w:rsidR="00B61AFF" w:rsidRPr="00C62D2F" w:rsidRDefault="00B61AF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1 (0.77 - 1.07, 0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9845EE" w14:textId="77777777" w:rsidR="00B61AFF" w:rsidRPr="00C62D2F" w:rsidRDefault="00B61AF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B61AFF" w:rsidRPr="00C62D2F" w14:paraId="34DFBA85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648A65" w14:textId="77777777" w:rsidR="00B61AFF" w:rsidRPr="00C62D2F" w:rsidRDefault="00B61AFF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>COP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1E0AC0" w14:textId="77777777" w:rsidR="00B61AFF" w:rsidRPr="00C62D2F" w:rsidRDefault="00B61AF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8F3B37" w14:textId="77777777" w:rsidR="00B61AFF" w:rsidRPr="00C62D2F" w:rsidRDefault="00B61AF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B61AFF" w:rsidRPr="00C62D2F" w14:paraId="0E20AAF5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035ECE" w14:textId="77777777" w:rsidR="00B61AFF" w:rsidRPr="00C62D2F" w:rsidRDefault="00B61AFF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58BA2F" w14:textId="77777777" w:rsidR="00B61AFF" w:rsidRPr="00C62D2F" w:rsidRDefault="00B61AF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EB8380" w14:textId="77777777" w:rsidR="00B61AFF" w:rsidRPr="00C62D2F" w:rsidRDefault="00B61AF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</w:tr>
      <w:tr w:rsidR="00B61AFF" w:rsidRPr="00C62D2F" w14:paraId="0AD4CBEC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4B2A3C" w14:textId="77777777" w:rsidR="00B61AFF" w:rsidRPr="00C62D2F" w:rsidRDefault="00B61AFF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A0003C" w14:textId="77777777" w:rsidR="00B61AFF" w:rsidRPr="00C62D2F" w:rsidRDefault="00B61AF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9 (1.11 - 1.27, &lt;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35DFBB" w14:textId="77777777" w:rsidR="00B61AFF" w:rsidRPr="00C62D2F" w:rsidRDefault="00B61AF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2 (1.04 - 1.20, &lt;.01)</w:t>
            </w:r>
          </w:p>
        </w:tc>
      </w:tr>
      <w:tr w:rsidR="00B61AFF" w:rsidRPr="00C62D2F" w14:paraId="24B70305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9FDF0D" w14:textId="77777777" w:rsidR="00B61AFF" w:rsidRPr="00C62D2F" w:rsidRDefault="00B61AFF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>Charlson Score (no COP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3CAB2F" w14:textId="77777777" w:rsidR="00B61AFF" w:rsidRPr="00C62D2F" w:rsidRDefault="00B61AF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8007C6" w14:textId="77777777" w:rsidR="00B61AFF" w:rsidRPr="00C62D2F" w:rsidRDefault="00B61AF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B61AFF" w:rsidRPr="00C62D2F" w14:paraId="745DE251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FBAEF9" w14:textId="77777777" w:rsidR="00B61AFF" w:rsidRPr="00C62D2F" w:rsidRDefault="00B61AFF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74419D" w14:textId="77777777" w:rsidR="00B61AFF" w:rsidRPr="00C62D2F" w:rsidRDefault="00B61AF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05FA3F" w14:textId="77777777" w:rsidR="00B61AFF" w:rsidRPr="00C62D2F" w:rsidRDefault="00B61AF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</w:tr>
      <w:tr w:rsidR="00B61AFF" w:rsidRPr="00C62D2F" w14:paraId="59A26F67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C0320D" w14:textId="77777777" w:rsidR="00B61AFF" w:rsidRPr="00C62D2F" w:rsidRDefault="00B61AFF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1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4CFF40" w14:textId="77777777" w:rsidR="00B61AFF" w:rsidRPr="00C62D2F" w:rsidRDefault="00B61AF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0 (1.02 - 1.18, &lt;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E934FC" w14:textId="77777777" w:rsidR="00B61AFF" w:rsidRPr="00C62D2F" w:rsidRDefault="00B61AF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6 (0.99 - 1.14, 0.11)</w:t>
            </w:r>
          </w:p>
        </w:tc>
      </w:tr>
      <w:tr w:rsidR="00B61AFF" w:rsidRPr="00C62D2F" w14:paraId="1F24DCF7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98A3AD" w14:textId="77777777" w:rsidR="00B61AFF" w:rsidRPr="00C62D2F" w:rsidRDefault="00B61AFF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&gt;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CBF4D8" w14:textId="77777777" w:rsidR="00B61AFF" w:rsidRPr="00C62D2F" w:rsidRDefault="00B61AF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4 (1.20 - 1.50, &lt;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7CE9DF" w14:textId="77777777" w:rsidR="00B61AFF" w:rsidRPr="00C62D2F" w:rsidRDefault="00B61AF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2 (1.09 - 1.37, &lt;.01)</w:t>
            </w:r>
          </w:p>
        </w:tc>
      </w:tr>
      <w:tr w:rsidR="00B61AFF" w:rsidRPr="00C62D2F" w14:paraId="0BBD3C36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3DB81C" w14:textId="77777777" w:rsidR="00B61AFF" w:rsidRPr="00C62D2F" w:rsidRDefault="00B61AFF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>Supplemental O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CCF5D8" w14:textId="77777777" w:rsidR="00B61AFF" w:rsidRPr="00C62D2F" w:rsidRDefault="00B61AF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0039FC" w14:textId="77777777" w:rsidR="00B61AFF" w:rsidRPr="00C62D2F" w:rsidRDefault="00B61AF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B61AFF" w:rsidRPr="00C62D2F" w14:paraId="7DF4412B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BB97EA" w14:textId="77777777" w:rsidR="00B61AFF" w:rsidRPr="00C62D2F" w:rsidRDefault="00B61AFF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BFE3F8" w14:textId="77777777" w:rsidR="00B61AFF" w:rsidRPr="00C62D2F" w:rsidRDefault="00B61AF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997397" w14:textId="77777777" w:rsidR="00B61AFF" w:rsidRPr="00C62D2F" w:rsidRDefault="00B61AF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</w:tr>
      <w:tr w:rsidR="00B61AFF" w:rsidRPr="00C62D2F" w14:paraId="3A4D1554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74FC3E" w14:textId="77777777" w:rsidR="00B61AFF" w:rsidRPr="00C62D2F" w:rsidRDefault="00B61AFF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FDA67A" w14:textId="77777777" w:rsidR="00B61AFF" w:rsidRPr="00C62D2F" w:rsidRDefault="00B61AF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8 (1.19 - 1.38, &lt;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E84288" w14:textId="77777777" w:rsidR="00B61AFF" w:rsidRPr="00C62D2F" w:rsidRDefault="00B61AF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2 (1.04 - 1.22, &lt;.01)</w:t>
            </w:r>
          </w:p>
        </w:tc>
      </w:tr>
      <w:tr w:rsidR="00B61AFF" w:rsidRPr="00C62D2F" w14:paraId="7182BCF0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37FAA7" w14:textId="77777777" w:rsidR="00B61AFF" w:rsidRPr="00C62D2F" w:rsidRDefault="00B61AFF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>Homebou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97A8EB" w14:textId="77777777" w:rsidR="00B61AFF" w:rsidRPr="00C62D2F" w:rsidRDefault="00B61AF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380774" w14:textId="77777777" w:rsidR="00B61AFF" w:rsidRPr="00C62D2F" w:rsidRDefault="00B61AF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B61AFF" w:rsidRPr="00C62D2F" w14:paraId="56D7032B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972E2F" w14:textId="77777777" w:rsidR="00B61AFF" w:rsidRPr="00C62D2F" w:rsidRDefault="00B61AFF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D3A99A" w14:textId="77777777" w:rsidR="00B61AFF" w:rsidRPr="00C62D2F" w:rsidRDefault="00B61AF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1E3B55" w14:textId="77777777" w:rsidR="00B61AFF" w:rsidRPr="00C62D2F" w:rsidRDefault="00B61AF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</w:tr>
      <w:tr w:rsidR="00B61AFF" w:rsidRPr="00C62D2F" w14:paraId="7AD06784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A179EA" w14:textId="77777777" w:rsidR="00B61AFF" w:rsidRPr="00C62D2F" w:rsidRDefault="00B61AFF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CED20F" w14:textId="77777777" w:rsidR="00B61AFF" w:rsidRPr="00C62D2F" w:rsidRDefault="00B61AF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9 (1.09 - 1.77, &lt;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5D714C" w14:textId="77777777" w:rsidR="00B61AFF" w:rsidRPr="00C62D2F" w:rsidRDefault="00B61AF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4 (0.81 - 1.33, 0.76)</w:t>
            </w:r>
          </w:p>
        </w:tc>
      </w:tr>
      <w:tr w:rsidR="00B61AFF" w:rsidRPr="00C62D2F" w14:paraId="7F8E80FF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203D59" w14:textId="77777777" w:rsidR="00B61AFF" w:rsidRPr="00C62D2F" w:rsidRDefault="00B61AFF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>St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DE45B0" w14:textId="77777777" w:rsidR="00B61AFF" w:rsidRPr="00C62D2F" w:rsidRDefault="00B61AF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246048" w14:textId="77777777" w:rsidR="00B61AFF" w:rsidRPr="00C62D2F" w:rsidRDefault="00B61AF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B61AFF" w:rsidRPr="00C62D2F" w14:paraId="5594D80D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F7A47C" w14:textId="77777777" w:rsidR="00B61AFF" w:rsidRPr="00C62D2F" w:rsidRDefault="00B61AFF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Stage II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6DE79C" w14:textId="77777777" w:rsidR="00B61AFF" w:rsidRPr="00C62D2F" w:rsidRDefault="00B61AF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5B3F36" w14:textId="77777777" w:rsidR="00B61AFF" w:rsidRPr="00C62D2F" w:rsidRDefault="00B61AF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</w:tr>
      <w:tr w:rsidR="00B61AFF" w:rsidRPr="00C62D2F" w14:paraId="5F9936ED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3157F8" w14:textId="77777777" w:rsidR="00B61AFF" w:rsidRPr="00C62D2F" w:rsidRDefault="00B61AFF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Stage III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08987D" w14:textId="77777777" w:rsidR="00B61AFF" w:rsidRPr="00C62D2F" w:rsidRDefault="00B61AF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0 (1.13 - 1.28, &lt;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CED39D" w14:textId="77777777" w:rsidR="00B61AFF" w:rsidRPr="00C62D2F" w:rsidRDefault="00B61AF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6 (0.95 - 1.18, 0.29)</w:t>
            </w:r>
          </w:p>
        </w:tc>
      </w:tr>
      <w:tr w:rsidR="00B61AFF" w:rsidRPr="00C62D2F" w14:paraId="704B8081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DD1CE8" w14:textId="77777777" w:rsidR="00B61AFF" w:rsidRPr="00C62D2F" w:rsidRDefault="00B61AFF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>T-St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AABEF5" w14:textId="77777777" w:rsidR="00B61AFF" w:rsidRPr="00C62D2F" w:rsidRDefault="00B61AF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6C8C34" w14:textId="77777777" w:rsidR="00B61AFF" w:rsidRPr="00C62D2F" w:rsidRDefault="00B61AF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B61AFF" w:rsidRPr="00C62D2F" w14:paraId="06078827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8DB7FF" w14:textId="77777777" w:rsidR="00B61AFF" w:rsidRPr="00C62D2F" w:rsidRDefault="00B61AFF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T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D8711A" w14:textId="77777777" w:rsidR="00B61AFF" w:rsidRPr="00C62D2F" w:rsidRDefault="00B61AF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77C684" w14:textId="77777777" w:rsidR="00B61AFF" w:rsidRPr="00C62D2F" w:rsidRDefault="00B61AF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</w:tr>
      <w:tr w:rsidR="00B61AFF" w:rsidRPr="00C62D2F" w14:paraId="5A2590F0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FEFD9B" w14:textId="77777777" w:rsidR="00B61AFF" w:rsidRPr="00C62D2F" w:rsidRDefault="00B61AFF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T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542169" w14:textId="77777777" w:rsidR="00B61AFF" w:rsidRPr="00C62D2F" w:rsidRDefault="00B61AF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1 (0.30 - 0.88, 0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92ADE3" w14:textId="77777777" w:rsidR="00B61AFF" w:rsidRPr="00C62D2F" w:rsidRDefault="00B61AF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2 (0.30 - 0.90, 0.02)</w:t>
            </w:r>
          </w:p>
        </w:tc>
      </w:tr>
      <w:tr w:rsidR="00B61AFF" w:rsidRPr="00C62D2F" w14:paraId="04F37A54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363F38" w14:textId="77777777" w:rsidR="00B61AFF" w:rsidRPr="00C62D2F" w:rsidRDefault="00B61AFF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244719" w14:textId="77777777" w:rsidR="00B61AFF" w:rsidRPr="00C62D2F" w:rsidRDefault="00B61AF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0 (0.67 - 0.96, 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C85862" w14:textId="77777777" w:rsidR="00B61AFF" w:rsidRPr="00C62D2F" w:rsidRDefault="00B61AF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9 (0.81 - 1.21, 0.94)</w:t>
            </w:r>
          </w:p>
        </w:tc>
      </w:tr>
      <w:tr w:rsidR="00B61AFF" w:rsidRPr="00C62D2F" w14:paraId="2D2586E6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A88A03" w14:textId="77777777" w:rsidR="00B61AFF" w:rsidRPr="00C62D2F" w:rsidRDefault="00B61AFF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C34FFB" w14:textId="77777777" w:rsidR="00B61AFF" w:rsidRPr="00C62D2F" w:rsidRDefault="00B61AF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6 (0.82 - 1.13, 0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E0478B" w14:textId="77777777" w:rsidR="00B61AFF" w:rsidRPr="00C62D2F" w:rsidRDefault="00B61AF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7 (0.89 - 1.28, 0.48)</w:t>
            </w:r>
          </w:p>
        </w:tc>
      </w:tr>
      <w:tr w:rsidR="00B61AFF" w:rsidRPr="00C62D2F" w14:paraId="25363DB3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B4F282" w14:textId="77777777" w:rsidR="00B61AFF" w:rsidRPr="00C62D2F" w:rsidRDefault="00B61AFF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T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C82D9C" w14:textId="77777777" w:rsidR="00B61AFF" w:rsidRPr="00C62D2F" w:rsidRDefault="00B61AF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5 (0.88 - 1.27, 0.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8A7EFB" w14:textId="77777777" w:rsidR="00B61AFF" w:rsidRPr="00C62D2F" w:rsidRDefault="00B61AF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6 (0.95 - 1.41, 0.15)</w:t>
            </w:r>
          </w:p>
        </w:tc>
      </w:tr>
      <w:tr w:rsidR="00B61AFF" w:rsidRPr="00C62D2F" w14:paraId="43911CEB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E9BFB0" w14:textId="77777777" w:rsidR="00B61AFF" w:rsidRPr="00C62D2F" w:rsidRDefault="00B61AFF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T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6B9D9A" w14:textId="77777777" w:rsidR="00B61AFF" w:rsidRPr="00C62D2F" w:rsidRDefault="00B61AF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3 (0.96 - 1.33, 0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89EE8B" w14:textId="77777777" w:rsidR="00B61AFF" w:rsidRPr="00C62D2F" w:rsidRDefault="00B61AF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4 (0.94 - 1.38, 0.19)</w:t>
            </w:r>
          </w:p>
        </w:tc>
      </w:tr>
      <w:tr w:rsidR="00B61AFF" w:rsidRPr="00C62D2F" w14:paraId="64FE4960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0F35B8" w14:textId="77777777" w:rsidR="00B61AFF" w:rsidRPr="00C62D2F" w:rsidRDefault="00B61AFF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>Tumor Siz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8C9F39" w14:textId="77777777" w:rsidR="00B61AFF" w:rsidRPr="00C62D2F" w:rsidRDefault="00B61AF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C51D35" w14:textId="77777777" w:rsidR="00B61AFF" w:rsidRPr="00C62D2F" w:rsidRDefault="00B61AF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B61AFF" w:rsidRPr="00C62D2F" w14:paraId="02F45088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51E0E3" w14:textId="77777777" w:rsidR="00B61AFF" w:rsidRPr="00C62D2F" w:rsidRDefault="00B61AFF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&lt; 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2D255B" w14:textId="77777777" w:rsidR="00B61AFF" w:rsidRPr="00C62D2F" w:rsidRDefault="00B61AF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FED313" w14:textId="77777777" w:rsidR="00B61AFF" w:rsidRPr="00C62D2F" w:rsidRDefault="00B61AF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</w:tr>
      <w:tr w:rsidR="00B61AFF" w:rsidRPr="00C62D2F" w14:paraId="095C30FA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C2269A" w14:textId="77777777" w:rsidR="00B61AFF" w:rsidRPr="00C62D2F" w:rsidRDefault="00B61AFF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2.0-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4FE0CD" w14:textId="77777777" w:rsidR="00B61AFF" w:rsidRPr="00C62D2F" w:rsidRDefault="00B61AF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4 (1.08 - 1.42, &lt;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6FF6CE" w14:textId="77777777" w:rsidR="00B61AFF" w:rsidRPr="00C62D2F" w:rsidRDefault="00B61AF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9 (0.94 - 1.26, 0.26)</w:t>
            </w:r>
          </w:p>
        </w:tc>
      </w:tr>
      <w:tr w:rsidR="00B61AFF" w:rsidRPr="00C62D2F" w14:paraId="4C49B774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CFAF21" w14:textId="77777777" w:rsidR="00B61AFF" w:rsidRPr="00C62D2F" w:rsidRDefault="00B61AFF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&gt; 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7E4355" w14:textId="77777777" w:rsidR="00B61AFF" w:rsidRPr="00C62D2F" w:rsidRDefault="00B61AF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8 (1.29 - 1.71, &lt;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E9CC26" w14:textId="77777777" w:rsidR="00B61AFF" w:rsidRPr="00C62D2F" w:rsidRDefault="00B61AF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0 (1.11 - 1.52, &lt;.01)</w:t>
            </w:r>
          </w:p>
        </w:tc>
      </w:tr>
      <w:tr w:rsidR="00B61AFF" w:rsidRPr="00C62D2F" w14:paraId="409B1243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0FBB53" w14:textId="77777777" w:rsidR="00B61AFF" w:rsidRPr="00C62D2F" w:rsidRDefault="00B61AFF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Unkn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92455B" w14:textId="77777777" w:rsidR="00B61AFF" w:rsidRPr="00C62D2F" w:rsidRDefault="00B61AF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54 (1.32 - 1.79, &lt;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7B849A" w14:textId="77777777" w:rsidR="00B61AFF" w:rsidRPr="00C62D2F" w:rsidRDefault="00B61AF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5 (1.13 - 1.60, &lt;.01)</w:t>
            </w:r>
          </w:p>
        </w:tc>
      </w:tr>
      <w:tr w:rsidR="00B61AFF" w:rsidRPr="00C62D2F" w14:paraId="6C577304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187A2C" w14:textId="77777777" w:rsidR="00B61AFF" w:rsidRPr="00C62D2F" w:rsidRDefault="00B61AFF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>Histolog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1397B0" w14:textId="77777777" w:rsidR="00B61AFF" w:rsidRPr="00C62D2F" w:rsidRDefault="00B61AF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AF337F" w14:textId="77777777" w:rsidR="00B61AFF" w:rsidRPr="00C62D2F" w:rsidRDefault="00B61AF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B61AFF" w:rsidRPr="00C62D2F" w14:paraId="4361341E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E43F29" w14:textId="77777777" w:rsidR="00B61AFF" w:rsidRPr="00C62D2F" w:rsidRDefault="00B61AFF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Adenocarcin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57F883" w14:textId="77777777" w:rsidR="00B61AFF" w:rsidRPr="00C62D2F" w:rsidRDefault="00B61AF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E593BB" w14:textId="77777777" w:rsidR="00B61AFF" w:rsidRPr="00C62D2F" w:rsidRDefault="00B61AF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</w:tr>
      <w:tr w:rsidR="00B61AFF" w:rsidRPr="00C62D2F" w14:paraId="1F875C79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192BCF" w14:textId="77777777" w:rsidR="00B61AFF" w:rsidRPr="00C62D2F" w:rsidRDefault="00B61AFF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S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B24D8E" w14:textId="77777777" w:rsidR="00B61AFF" w:rsidRPr="00C62D2F" w:rsidRDefault="00B61AF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3 (1.14 - 1.32, &lt;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564AFC" w14:textId="77777777" w:rsidR="00B61AFF" w:rsidRPr="00C62D2F" w:rsidRDefault="00B61AF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B61AFF" w:rsidRPr="00C62D2F" w14:paraId="374C1992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F346E8" w14:textId="77777777" w:rsidR="00B61AFF" w:rsidRPr="00C62D2F" w:rsidRDefault="00B61AFF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Large Ce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F3E78E" w14:textId="77777777" w:rsidR="00B61AFF" w:rsidRPr="00C62D2F" w:rsidRDefault="00B61AF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9 (0.90 - 1.33, 0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07120B" w14:textId="77777777" w:rsidR="00B61AFF" w:rsidRPr="00C62D2F" w:rsidRDefault="00B61AF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B61AFF" w:rsidRPr="00C62D2F" w14:paraId="065A6C1B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7DCD54" w14:textId="77777777" w:rsidR="00B61AFF" w:rsidRPr="00C62D2F" w:rsidRDefault="00B61AFF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O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3B00CE" w14:textId="77777777" w:rsidR="00B61AFF" w:rsidRPr="00C62D2F" w:rsidRDefault="00B61AF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9 (1.09 - 1.31, &lt;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9AD141" w14:textId="77777777" w:rsidR="00B61AFF" w:rsidRPr="00C62D2F" w:rsidRDefault="00B61AF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B61AFF" w:rsidRPr="00C62D2F" w14:paraId="79D3B279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F1F1D8" w14:textId="77777777" w:rsidR="00B61AFF" w:rsidRPr="00C62D2F" w:rsidRDefault="00B61AFF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>Latera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D7C17D" w14:textId="77777777" w:rsidR="00B61AFF" w:rsidRPr="00C62D2F" w:rsidRDefault="00B61AF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269FF8" w14:textId="77777777" w:rsidR="00B61AFF" w:rsidRPr="00C62D2F" w:rsidRDefault="00B61AF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B61AFF" w:rsidRPr="00C62D2F" w14:paraId="65649EF9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72D3CD" w14:textId="77777777" w:rsidR="00B61AFF" w:rsidRPr="00C62D2F" w:rsidRDefault="00B61AFF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R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344573" w14:textId="77777777" w:rsidR="00B61AFF" w:rsidRPr="00C62D2F" w:rsidRDefault="00B61AF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592EC8" w14:textId="77777777" w:rsidR="00B61AFF" w:rsidRPr="00C62D2F" w:rsidRDefault="00B61AF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</w:tr>
      <w:tr w:rsidR="00B61AFF" w:rsidRPr="00C62D2F" w14:paraId="562F3A14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339B02" w14:textId="77777777" w:rsidR="00B61AFF" w:rsidRPr="00C62D2F" w:rsidRDefault="00B61AFF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lastRenderedPageBreak/>
              <w:t xml:space="preserve">   Lef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CE92CA" w14:textId="77777777" w:rsidR="00B61AFF" w:rsidRPr="00C62D2F" w:rsidRDefault="00B61AF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5 (0.89 - 1.02, 0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E21AE9" w14:textId="77777777" w:rsidR="00B61AFF" w:rsidRPr="00C62D2F" w:rsidRDefault="00B61AF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B61AFF" w:rsidRPr="00C62D2F" w14:paraId="6776EF83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D3FE82" w14:textId="77777777" w:rsidR="00B61AFF" w:rsidRPr="00C62D2F" w:rsidRDefault="00B61AFF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Unpair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D7BAFD" w14:textId="77777777" w:rsidR="00B61AFF" w:rsidRPr="00C62D2F" w:rsidRDefault="00B61AF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6 (0.29 - 2.03, 0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2D35D5" w14:textId="77777777" w:rsidR="00B61AFF" w:rsidRPr="00C62D2F" w:rsidRDefault="00B61AF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B61AFF" w:rsidRPr="00C62D2F" w14:paraId="46A2019C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CF6B33" w14:textId="77777777" w:rsidR="00B61AFF" w:rsidRPr="00C62D2F" w:rsidRDefault="00B61AFF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Unkn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5071F9" w14:textId="77777777" w:rsidR="00B61AFF" w:rsidRPr="00C62D2F" w:rsidRDefault="00B61AF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0 (0.49 - 0.99, 0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312D42" w14:textId="77777777" w:rsidR="00B61AFF" w:rsidRPr="00C62D2F" w:rsidRDefault="00B61AF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B61AFF" w:rsidRPr="00C62D2F" w14:paraId="08A8F0E8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24A632" w14:textId="77777777" w:rsidR="00B61AFF" w:rsidRPr="00C62D2F" w:rsidRDefault="00B61AFF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>Tumor Lo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08B4EA" w14:textId="77777777" w:rsidR="00B61AFF" w:rsidRPr="00C62D2F" w:rsidRDefault="00B61AF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114C4C" w14:textId="77777777" w:rsidR="00B61AFF" w:rsidRPr="00C62D2F" w:rsidRDefault="00B61AF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B61AFF" w:rsidRPr="00C62D2F" w14:paraId="6C326D14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2E99F8" w14:textId="77777777" w:rsidR="00B61AFF" w:rsidRPr="00C62D2F" w:rsidRDefault="00B61AFF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Main bronch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D5A6F2" w14:textId="77777777" w:rsidR="00B61AFF" w:rsidRPr="00C62D2F" w:rsidRDefault="00B61AF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726251" w14:textId="77777777" w:rsidR="00B61AFF" w:rsidRPr="00C62D2F" w:rsidRDefault="00B61AF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</w:tr>
      <w:tr w:rsidR="00B61AFF" w:rsidRPr="00C62D2F" w14:paraId="158AEE5D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8F862F" w14:textId="77777777" w:rsidR="00B61AFF" w:rsidRPr="00C62D2F" w:rsidRDefault="00B61AFF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Upper lob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1BA4E5" w14:textId="77777777" w:rsidR="00B61AFF" w:rsidRPr="00C62D2F" w:rsidRDefault="00B61AF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8 (0.68 - 0.89, &lt;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91CDA5" w14:textId="77777777" w:rsidR="00B61AFF" w:rsidRPr="00C62D2F" w:rsidRDefault="00B61AF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1 (0.79 - 1.04, 0.16)</w:t>
            </w:r>
          </w:p>
        </w:tc>
      </w:tr>
      <w:tr w:rsidR="00B61AFF" w:rsidRPr="00C62D2F" w14:paraId="62E8A651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E71AD6" w14:textId="77777777" w:rsidR="00B61AFF" w:rsidRPr="00C62D2F" w:rsidRDefault="00B61AFF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Middle lob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FD4E4B" w14:textId="77777777" w:rsidR="00B61AFF" w:rsidRPr="00C62D2F" w:rsidRDefault="00B61AF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5 (0.69 - 1.05, 0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B18930" w14:textId="77777777" w:rsidR="00B61AFF" w:rsidRPr="00C62D2F" w:rsidRDefault="00B61AF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4 (0.84 - 1.29, 0.72)</w:t>
            </w:r>
          </w:p>
        </w:tc>
      </w:tr>
      <w:tr w:rsidR="00B61AFF" w:rsidRPr="00C62D2F" w14:paraId="60BBCB06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414DE4" w14:textId="77777777" w:rsidR="00B61AFF" w:rsidRPr="00C62D2F" w:rsidRDefault="00B61AFF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Lower lob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55DCD9" w14:textId="77777777" w:rsidR="00B61AFF" w:rsidRPr="00C62D2F" w:rsidRDefault="00B61AF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5 (0.82 - 1.09, 0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06536F" w14:textId="77777777" w:rsidR="00B61AFF" w:rsidRPr="00C62D2F" w:rsidRDefault="00B61AF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8 (0.93 - 1.25, 0.32)</w:t>
            </w:r>
          </w:p>
        </w:tc>
      </w:tr>
      <w:tr w:rsidR="00B61AFF" w:rsidRPr="00C62D2F" w14:paraId="4BF64A7F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688F35" w14:textId="77777777" w:rsidR="00B61AFF" w:rsidRPr="00C62D2F" w:rsidRDefault="00B61AFF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Lung N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4A988F" w14:textId="77777777" w:rsidR="00B61AFF" w:rsidRPr="00C62D2F" w:rsidRDefault="00B61AF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7 (0.64 - 0.93, &lt;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CB5130" w14:textId="77777777" w:rsidR="00B61AFF" w:rsidRPr="00C62D2F" w:rsidRDefault="00B61AF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4 (0.69 - 1.02, 0.08)</w:t>
            </w:r>
          </w:p>
        </w:tc>
      </w:tr>
      <w:tr w:rsidR="00B61AFF" w:rsidRPr="00C62D2F" w14:paraId="516F0B35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94BC7C" w14:textId="77777777" w:rsidR="00B61AFF" w:rsidRPr="00C62D2F" w:rsidRDefault="00B61AFF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O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0FAC6C" w14:textId="77777777" w:rsidR="00B61AFF" w:rsidRPr="00C62D2F" w:rsidRDefault="00B61AF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6 (0.80 - 1.68, 0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56A118" w14:textId="77777777" w:rsidR="00B61AFF" w:rsidRPr="00C62D2F" w:rsidRDefault="00B61AF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7 (0.94 - 2.00, 0.10)</w:t>
            </w:r>
          </w:p>
        </w:tc>
      </w:tr>
      <w:tr w:rsidR="00B61AFF" w:rsidRPr="00C62D2F" w14:paraId="6D7EDA9A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0DC2E7" w14:textId="77777777" w:rsidR="00B61AFF" w:rsidRPr="00C62D2F" w:rsidRDefault="00B61AFF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>P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FAD8CF" w14:textId="77777777" w:rsidR="00B61AFF" w:rsidRPr="00C62D2F" w:rsidRDefault="00B61AF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5C3C38" w14:textId="77777777" w:rsidR="00B61AFF" w:rsidRPr="00C62D2F" w:rsidRDefault="00B61AF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B61AFF" w:rsidRPr="00C62D2F" w14:paraId="19A425A8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9530DF" w14:textId="77777777" w:rsidR="00B61AFF" w:rsidRPr="00C62D2F" w:rsidRDefault="00B61AFF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80A4AB" w14:textId="77777777" w:rsidR="00B61AFF" w:rsidRPr="00C62D2F" w:rsidRDefault="00B61AF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39FCCE" w14:textId="77777777" w:rsidR="00B61AFF" w:rsidRPr="00C62D2F" w:rsidRDefault="00B61AF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</w:tr>
      <w:tr w:rsidR="00B61AFF" w:rsidRPr="00C62D2F" w14:paraId="1315B02D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45680F" w14:textId="77777777" w:rsidR="00B61AFF" w:rsidRPr="00C62D2F" w:rsidRDefault="00B61AFF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B5F2FA" w14:textId="77777777" w:rsidR="00B61AFF" w:rsidRPr="00C62D2F" w:rsidRDefault="00B61AF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4 (0.74 - 0.94, &lt;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37070A" w14:textId="77777777" w:rsidR="00B61AFF" w:rsidRPr="00C62D2F" w:rsidRDefault="00B61AF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B61AFF" w:rsidRPr="00C62D2F" w14:paraId="15354CED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1461E6" w14:textId="77777777" w:rsidR="00B61AFF" w:rsidRPr="00C62D2F" w:rsidRDefault="00B61AFF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># of Positive Nod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FC8D32" w14:textId="77777777" w:rsidR="00B61AFF" w:rsidRPr="00C62D2F" w:rsidRDefault="00B61AF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C18C6F" w14:textId="77777777" w:rsidR="00B61AFF" w:rsidRPr="00C62D2F" w:rsidRDefault="00B61AF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B61AFF" w:rsidRPr="00C62D2F" w14:paraId="0F5BFDA4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D4E854" w14:textId="77777777" w:rsidR="00B61AFF" w:rsidRPr="00C62D2F" w:rsidRDefault="00B61AFF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E1BC40" w14:textId="77777777" w:rsidR="00B61AFF" w:rsidRPr="00C62D2F" w:rsidRDefault="00B61AF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FFC602" w14:textId="77777777" w:rsidR="00B61AFF" w:rsidRPr="00C62D2F" w:rsidRDefault="00B61AF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</w:tr>
      <w:tr w:rsidR="00B61AFF" w:rsidRPr="00C62D2F" w14:paraId="3D26012A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1E37EC" w14:textId="77777777" w:rsidR="00B61AFF" w:rsidRPr="00C62D2F" w:rsidRDefault="00B61AFF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1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542D2E" w14:textId="77777777" w:rsidR="00B61AFF" w:rsidRPr="00C62D2F" w:rsidRDefault="00B61AF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2 (0.85 - 1.23, 0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560C62" w14:textId="77777777" w:rsidR="00B61AFF" w:rsidRPr="00C62D2F" w:rsidRDefault="00B61AF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7 (0.97 - 1.42, 0.10)</w:t>
            </w:r>
          </w:p>
        </w:tc>
      </w:tr>
      <w:tr w:rsidR="00B61AFF" w:rsidRPr="00C62D2F" w14:paraId="5EAF3D59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0781DE" w14:textId="77777777" w:rsidR="00B61AFF" w:rsidRPr="00C62D2F" w:rsidRDefault="00B61AFF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4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0E2B25" w14:textId="77777777" w:rsidR="00B61AFF" w:rsidRPr="00C62D2F" w:rsidRDefault="00B61AF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7 (0.84 - 1.37, 0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99E9E8" w14:textId="77777777" w:rsidR="00B61AFF" w:rsidRPr="00C62D2F" w:rsidRDefault="00B61AF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6 (0.98 - 1.62, 0.07)</w:t>
            </w:r>
          </w:p>
        </w:tc>
      </w:tr>
      <w:tr w:rsidR="00B61AFF" w:rsidRPr="00C62D2F" w14:paraId="4E6ACC98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D177E5" w14:textId="77777777" w:rsidR="00B61AFF" w:rsidRPr="00C62D2F" w:rsidRDefault="00B61AFF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Unkn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F149A3" w14:textId="77777777" w:rsidR="00B61AFF" w:rsidRPr="00C62D2F" w:rsidRDefault="00B61AF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58 (1.35 - 1.86, &lt;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A2A397" w14:textId="77777777" w:rsidR="00B61AFF" w:rsidRPr="00C62D2F" w:rsidRDefault="00B61AF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1 (1.19 - 1.68, &lt;.01)</w:t>
            </w:r>
          </w:p>
        </w:tc>
      </w:tr>
      <w:tr w:rsidR="00B61AFF" w:rsidRPr="00C62D2F" w14:paraId="1DBC047D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37BCE8" w14:textId="77777777" w:rsidR="00B61AFF" w:rsidRPr="00C62D2F" w:rsidRDefault="00B61AFF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>Treatment Ty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56FA61" w14:textId="77777777" w:rsidR="00B61AFF" w:rsidRPr="00C62D2F" w:rsidRDefault="00B61AF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D03CDF" w14:textId="77777777" w:rsidR="00B61AFF" w:rsidRPr="00C62D2F" w:rsidRDefault="00B61AF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B61AFF" w:rsidRPr="00C62D2F" w14:paraId="443AF6CA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050235" w14:textId="77777777" w:rsidR="00B61AFF" w:rsidRPr="00C62D2F" w:rsidRDefault="00B61AFF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</w:t>
            </w:r>
            <w:proofErr w:type="spellStart"/>
            <w:r w:rsidRPr="00C62D2F">
              <w:rPr>
                <w:rFonts w:ascii="Arial" w:hAnsi="Arial" w:cs="Arial"/>
                <w:sz w:val="20"/>
                <w:szCs w:val="20"/>
              </w:rPr>
              <w:t>Trimodalit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327A14" w14:textId="77777777" w:rsidR="00B61AFF" w:rsidRPr="00C62D2F" w:rsidRDefault="00B61AF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822E67" w14:textId="77777777" w:rsidR="00B61AFF" w:rsidRPr="00C62D2F" w:rsidRDefault="00B61AF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</w:tr>
      <w:tr w:rsidR="00B61AFF" w:rsidRPr="00C62D2F" w14:paraId="5D7330E2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1A8744" w14:textId="77777777" w:rsidR="00B61AFF" w:rsidRPr="00C62D2F" w:rsidRDefault="00B61AFF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Chemotherapy &amp; radi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C3F40E" w14:textId="77777777" w:rsidR="00B61AFF" w:rsidRPr="00C62D2F" w:rsidRDefault="00B61AF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72 (1.50 - 1.96, &lt;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7660FA" w14:textId="77777777" w:rsidR="00B61AFF" w:rsidRPr="00C62D2F" w:rsidRDefault="00B61AF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54 (1.31 - 1.80, &lt;.01)</w:t>
            </w:r>
          </w:p>
        </w:tc>
      </w:tr>
      <w:tr w:rsidR="00B61AFF" w:rsidRPr="00C62D2F" w14:paraId="19758DC8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2734AE" w14:textId="77777777" w:rsidR="00B61AFF" w:rsidRPr="00C62D2F" w:rsidRDefault="00B61AFF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Surgery &amp; radi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1CC43D" w14:textId="77777777" w:rsidR="00B61AFF" w:rsidRPr="00C62D2F" w:rsidRDefault="00B61AF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7 (1.05 - 1.81, 0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A12783" w14:textId="77777777" w:rsidR="00B61AFF" w:rsidRPr="00C62D2F" w:rsidRDefault="00B61AF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3 (1.00 - 1.75, 0.05)</w:t>
            </w:r>
          </w:p>
        </w:tc>
      </w:tr>
      <w:tr w:rsidR="00B61AFF" w:rsidRPr="00C62D2F" w14:paraId="0F62A81B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CCE62E" w14:textId="77777777" w:rsidR="00B61AFF" w:rsidRPr="00C62D2F" w:rsidRDefault="00B61AFF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Radiation al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A75936" w14:textId="77777777" w:rsidR="00B61AFF" w:rsidRPr="00C62D2F" w:rsidRDefault="00B61AF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61 (2.25 - 3.03, &lt;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16590A" w14:textId="77777777" w:rsidR="00B61AFF" w:rsidRPr="00C62D2F" w:rsidRDefault="00B61AF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08 (1.74 - 2.48, &lt;.01)</w:t>
            </w:r>
          </w:p>
        </w:tc>
      </w:tr>
      <w:tr w:rsidR="00B61AFF" w:rsidRPr="00C62D2F" w14:paraId="144FEC1F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D7D49F" w14:textId="77777777" w:rsidR="00B61AFF" w:rsidRPr="00C62D2F" w:rsidRDefault="00B61AFF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># of RT Frac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04B62C" w14:textId="77777777" w:rsidR="00B61AFF" w:rsidRPr="00C62D2F" w:rsidRDefault="00B61AF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CD8ABB" w14:textId="77777777" w:rsidR="00B61AFF" w:rsidRPr="00C62D2F" w:rsidRDefault="00B61AF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B61AFF" w:rsidRPr="00C62D2F" w14:paraId="168949B6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221FFA" w14:textId="77777777" w:rsidR="00B61AFF" w:rsidRPr="00C62D2F" w:rsidRDefault="00B61AFF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25 - 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3194F0" w14:textId="77777777" w:rsidR="00B61AFF" w:rsidRPr="00C62D2F" w:rsidRDefault="00B61AF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2B69DE" w14:textId="77777777" w:rsidR="00B61AFF" w:rsidRPr="00C62D2F" w:rsidRDefault="00B61AF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</w:tr>
      <w:tr w:rsidR="00B61AFF" w:rsidRPr="00C62D2F" w14:paraId="4CD18660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DD7959" w14:textId="77777777" w:rsidR="00B61AFF" w:rsidRPr="00C62D2F" w:rsidRDefault="00B61AFF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30 - 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8527F1" w14:textId="77777777" w:rsidR="00B61AFF" w:rsidRPr="00C62D2F" w:rsidRDefault="00B61AF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3 (0.85 - 1.01, 0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5A35E0" w14:textId="77777777" w:rsidR="00B61AFF" w:rsidRPr="00C62D2F" w:rsidRDefault="00B61AF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7 (0.70 - 0.84, &lt;.01)</w:t>
            </w:r>
          </w:p>
        </w:tc>
      </w:tr>
      <w:tr w:rsidR="00B61AFF" w:rsidRPr="00C62D2F" w14:paraId="6AE32F54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1CECF7" w14:textId="77777777" w:rsidR="00B61AFF" w:rsidRPr="00C62D2F" w:rsidRDefault="00B61AFF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35 - 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BB7C45" w14:textId="77777777" w:rsidR="00B61AFF" w:rsidRPr="00C62D2F" w:rsidRDefault="00B61AF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2 (0.84 - 1.01, 0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9B5A47" w14:textId="77777777" w:rsidR="00B61AFF" w:rsidRPr="00C62D2F" w:rsidRDefault="00B61AF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6 (0.69 - 0.84, &lt;.01)</w:t>
            </w:r>
          </w:p>
        </w:tc>
      </w:tr>
      <w:tr w:rsidR="00B61AFF" w:rsidRPr="00C62D2F" w14:paraId="0341D66A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9BAC0B" w14:textId="77777777" w:rsidR="00B61AFF" w:rsidRPr="00C62D2F" w:rsidRDefault="00B61AFF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>Type of Treatment Cen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23E5A7" w14:textId="77777777" w:rsidR="00B61AFF" w:rsidRPr="00C62D2F" w:rsidRDefault="00B61AF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2E38B2" w14:textId="77777777" w:rsidR="00B61AFF" w:rsidRPr="00C62D2F" w:rsidRDefault="00B61AF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B61AFF" w:rsidRPr="00C62D2F" w14:paraId="29D87976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CB5A81" w14:textId="77777777" w:rsidR="00B61AFF" w:rsidRPr="00C62D2F" w:rsidRDefault="00B61AFF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</w:t>
            </w:r>
            <w:r>
              <w:rPr>
                <w:rFonts w:ascii="Arial" w:hAnsi="Arial" w:cs="Arial"/>
                <w:sz w:val="20"/>
                <w:szCs w:val="20"/>
              </w:rPr>
              <w:t>Free Stand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5BD0F9" w14:textId="77777777" w:rsidR="00B61AFF" w:rsidRPr="00C62D2F" w:rsidRDefault="00B61AF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6C9D39" w14:textId="77777777" w:rsidR="00B61AFF" w:rsidRPr="00C62D2F" w:rsidRDefault="00B61AF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</w:tr>
      <w:tr w:rsidR="00B61AFF" w:rsidRPr="00C62D2F" w14:paraId="137ED5BE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B870F7" w14:textId="77777777" w:rsidR="00B61AFF" w:rsidRPr="00C62D2F" w:rsidRDefault="00B61AFF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</w:t>
            </w:r>
            <w:r>
              <w:rPr>
                <w:rFonts w:ascii="Arial" w:hAnsi="Arial" w:cs="Arial"/>
                <w:sz w:val="20"/>
                <w:szCs w:val="20"/>
              </w:rPr>
              <w:t>Hospital Bas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D2B069" w14:textId="77777777" w:rsidR="00B61AFF" w:rsidRPr="00C62D2F" w:rsidRDefault="00B61AF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6 (0.90 - 1.03, 0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C68F94" w14:textId="77777777" w:rsidR="00B61AFF" w:rsidRPr="00C62D2F" w:rsidRDefault="00B61AF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B61AFF" w:rsidRPr="00C62D2F" w14:paraId="0D955AB3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DA9D9D" w14:textId="77777777" w:rsidR="00B61AFF" w:rsidRPr="00C62D2F" w:rsidRDefault="00B61AFF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Bo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DD3D5D" w14:textId="77777777" w:rsidR="00B61AFF" w:rsidRPr="00C62D2F" w:rsidRDefault="00B61AF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8 (0.80 - 1.76, 0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8814DD" w14:textId="77777777" w:rsidR="00B61AFF" w:rsidRPr="00C62D2F" w:rsidRDefault="00B61AF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B61AFF" w:rsidRPr="00C62D2F" w14:paraId="66B2835F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C53488" w14:textId="77777777" w:rsidR="00B61AFF" w:rsidRPr="00C62D2F" w:rsidRDefault="00B61AFF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>Rural vs. Urb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7D2563" w14:textId="77777777" w:rsidR="00B61AFF" w:rsidRPr="00C62D2F" w:rsidRDefault="00B61AF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103AF5" w14:textId="77777777" w:rsidR="00B61AFF" w:rsidRPr="00C62D2F" w:rsidRDefault="00B61AF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B61AFF" w:rsidRPr="00C62D2F" w14:paraId="66E41B55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66C075" w14:textId="77777777" w:rsidR="00B61AFF" w:rsidRPr="00C62D2F" w:rsidRDefault="00B61AFF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Ru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F231DB" w14:textId="77777777" w:rsidR="00B61AFF" w:rsidRPr="00C62D2F" w:rsidRDefault="00B61AF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6F60DE" w14:textId="77777777" w:rsidR="00B61AFF" w:rsidRPr="00C62D2F" w:rsidRDefault="00B61AF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</w:tr>
      <w:tr w:rsidR="00B61AFF" w:rsidRPr="00C62D2F" w14:paraId="19DF42D1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F9814A" w14:textId="77777777" w:rsidR="00B61AFF" w:rsidRPr="00C62D2F" w:rsidRDefault="00B61AFF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Urb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E1E5ED" w14:textId="77777777" w:rsidR="00B61AFF" w:rsidRPr="00C62D2F" w:rsidRDefault="00B61AF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1 (0.84 - 0.98, 0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3E7A1C" w14:textId="77777777" w:rsidR="00B61AFF" w:rsidRPr="00C62D2F" w:rsidRDefault="00B61AF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0 (0.83 - 0.98, 0.02)</w:t>
            </w:r>
          </w:p>
        </w:tc>
      </w:tr>
      <w:tr w:rsidR="00B61AFF" w:rsidRPr="00C62D2F" w14:paraId="4251E134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12F9B5" w14:textId="77777777" w:rsidR="00B61AFF" w:rsidRPr="00C62D2F" w:rsidRDefault="00B61AFF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>Radiation Oncologist Dens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026DEB" w14:textId="77777777" w:rsidR="00B61AFF" w:rsidRPr="00C62D2F" w:rsidRDefault="00B61AF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3FB00E" w14:textId="77777777" w:rsidR="00B61AFF" w:rsidRPr="00C62D2F" w:rsidRDefault="00B61AF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B61AFF" w:rsidRPr="00C62D2F" w14:paraId="2B2893B3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3952BE" w14:textId="77777777" w:rsidR="00B61AFF" w:rsidRPr="00C62D2F" w:rsidRDefault="00B61AFF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1st quart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282E78" w14:textId="77777777" w:rsidR="00B61AFF" w:rsidRPr="00C62D2F" w:rsidRDefault="00B61AF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8B9D90" w14:textId="77777777" w:rsidR="00B61AFF" w:rsidRPr="00C62D2F" w:rsidRDefault="00B61AF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</w:tr>
      <w:tr w:rsidR="00B61AFF" w:rsidRPr="00C62D2F" w14:paraId="220ECE21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B71391" w14:textId="77777777" w:rsidR="00B61AFF" w:rsidRPr="00C62D2F" w:rsidRDefault="00B61AFF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2nd quart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767DD6" w14:textId="77777777" w:rsidR="00B61AFF" w:rsidRPr="00C62D2F" w:rsidRDefault="00B61AF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8 (0.90 - 1.07, 0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C6649E" w14:textId="77777777" w:rsidR="00B61AFF" w:rsidRPr="00C62D2F" w:rsidRDefault="00B61AF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B61AFF" w:rsidRPr="00C62D2F" w14:paraId="1ED79D00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067B77" w14:textId="77777777" w:rsidR="00B61AFF" w:rsidRPr="00C62D2F" w:rsidRDefault="00B61AFF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3rd quart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BB55E6" w14:textId="77777777" w:rsidR="00B61AFF" w:rsidRPr="00C62D2F" w:rsidRDefault="00B61AF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3 (0.85 - 1.01, 0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DB584E" w14:textId="77777777" w:rsidR="00B61AFF" w:rsidRPr="00C62D2F" w:rsidRDefault="00B61AF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B61AFF" w:rsidRPr="00C62D2F" w14:paraId="5CB2DE89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AEDBB8" w14:textId="77777777" w:rsidR="00B61AFF" w:rsidRPr="00C62D2F" w:rsidRDefault="00B61AFF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4th quart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301010" w14:textId="77777777" w:rsidR="00B61AFF" w:rsidRPr="00C62D2F" w:rsidRDefault="00B61AF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1 (0.83 - 1.00, 0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E51712" w14:textId="77777777" w:rsidR="00B61AFF" w:rsidRPr="00C62D2F" w:rsidRDefault="00B61AF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B61AFF" w:rsidRPr="00C62D2F" w14:paraId="6FF7F658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10152B" w14:textId="77777777" w:rsidR="00B61AFF" w:rsidRPr="00C62D2F" w:rsidRDefault="00B61AFF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Unkn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0905EF" w14:textId="77777777" w:rsidR="00B61AFF" w:rsidRPr="00C62D2F" w:rsidRDefault="00B61AF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3 (0.67 - 1.27, 0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359092" w14:textId="77777777" w:rsidR="00B61AFF" w:rsidRPr="00C62D2F" w:rsidRDefault="00B61AF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B61AFF" w:rsidRPr="00C62D2F" w14:paraId="22AF3449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B28ED9" w14:textId="77777777" w:rsidR="00B61AFF" w:rsidRPr="00C62D2F" w:rsidRDefault="00B61AFF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>General Surgeon Dens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1EDE7E" w14:textId="77777777" w:rsidR="00B61AFF" w:rsidRPr="00C62D2F" w:rsidRDefault="00B61AF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4A6270" w14:textId="77777777" w:rsidR="00B61AFF" w:rsidRPr="00C62D2F" w:rsidRDefault="00B61AF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B61AFF" w:rsidRPr="00C62D2F" w14:paraId="16027F53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75A6F1" w14:textId="77777777" w:rsidR="00B61AFF" w:rsidRPr="00C62D2F" w:rsidRDefault="00B61AFF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1st quart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923DE5" w14:textId="77777777" w:rsidR="00B61AFF" w:rsidRPr="00C62D2F" w:rsidRDefault="00B61AF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5D6BEF" w14:textId="77777777" w:rsidR="00B61AFF" w:rsidRPr="00C62D2F" w:rsidRDefault="00B61AF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</w:tr>
      <w:tr w:rsidR="00B61AFF" w:rsidRPr="00C62D2F" w14:paraId="0558DF71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DB6246" w14:textId="77777777" w:rsidR="00B61AFF" w:rsidRPr="00C62D2F" w:rsidRDefault="00B61AFF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2nd quart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561071" w14:textId="77777777" w:rsidR="00B61AFF" w:rsidRPr="00C62D2F" w:rsidRDefault="00B61AF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4 (0.95 - 1.13, 0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C18003" w14:textId="77777777" w:rsidR="00B61AFF" w:rsidRPr="00C62D2F" w:rsidRDefault="00B61AF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B61AFF" w:rsidRPr="00C62D2F" w14:paraId="02372B26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809831" w14:textId="77777777" w:rsidR="00B61AFF" w:rsidRPr="00C62D2F" w:rsidRDefault="00B61AFF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3rd quart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5B54BD" w14:textId="77777777" w:rsidR="00B61AFF" w:rsidRPr="00C62D2F" w:rsidRDefault="00B61AF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8 (0.90 - 1.07, 0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CE8E56" w14:textId="77777777" w:rsidR="00B61AFF" w:rsidRPr="00C62D2F" w:rsidRDefault="00B61AF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B61AFF" w:rsidRPr="00C62D2F" w14:paraId="4D9EA677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7F033C" w14:textId="77777777" w:rsidR="00B61AFF" w:rsidRPr="00C62D2F" w:rsidRDefault="00B61AFF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4th quart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ABD1A4" w14:textId="77777777" w:rsidR="00B61AFF" w:rsidRPr="00C62D2F" w:rsidRDefault="00B61AF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6 (0.87 - 1.05, 0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965DF1" w14:textId="77777777" w:rsidR="00B61AFF" w:rsidRPr="00C62D2F" w:rsidRDefault="00B61AF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B61AFF" w:rsidRPr="00C62D2F" w14:paraId="077486D2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64FABF" w14:textId="77777777" w:rsidR="00B61AFF" w:rsidRPr="00C62D2F" w:rsidRDefault="00B61AFF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Unkn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F45138" w14:textId="77777777" w:rsidR="00B61AFF" w:rsidRPr="00C62D2F" w:rsidRDefault="00B61AF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6 (0.70 - 1.32, 0.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DCB766" w14:textId="77777777" w:rsidR="00B61AFF" w:rsidRPr="00C62D2F" w:rsidRDefault="00B61AF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B61AFF" w:rsidRPr="00C62D2F" w14:paraId="4FAD3C01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64D3B3" w14:textId="77777777" w:rsidR="00B61AFF" w:rsidRPr="00C62D2F" w:rsidRDefault="00B61AFF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>Physician Experi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1A3059" w14:textId="77777777" w:rsidR="00B61AFF" w:rsidRPr="00C62D2F" w:rsidRDefault="00B61AF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BDBA9E" w14:textId="77777777" w:rsidR="00B61AFF" w:rsidRPr="00C62D2F" w:rsidRDefault="00B61AF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B61AFF" w:rsidRPr="00C62D2F" w14:paraId="56C01FEA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E3CEE6" w14:textId="77777777" w:rsidR="00B61AFF" w:rsidRPr="00C62D2F" w:rsidRDefault="00B61AFF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1st quart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8533E9" w14:textId="77777777" w:rsidR="00B61AFF" w:rsidRPr="00C62D2F" w:rsidRDefault="00B61AF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2529C4" w14:textId="77777777" w:rsidR="00B61AFF" w:rsidRPr="00C62D2F" w:rsidRDefault="00B61AF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</w:tr>
      <w:tr w:rsidR="00B61AFF" w:rsidRPr="00C62D2F" w14:paraId="33D84AE7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953A70" w14:textId="77777777" w:rsidR="00B61AFF" w:rsidRPr="00C62D2F" w:rsidRDefault="00B61AFF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2nd quart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EF99C7" w14:textId="77777777" w:rsidR="00B61AFF" w:rsidRPr="00C62D2F" w:rsidRDefault="00B61AF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2 (0.94 - 1.12, 0.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EB3EE3" w14:textId="77777777" w:rsidR="00B61AFF" w:rsidRPr="00C62D2F" w:rsidRDefault="00B61AF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B61AFF" w:rsidRPr="00C62D2F" w14:paraId="3E1C624A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BE61DA" w14:textId="77777777" w:rsidR="00B61AFF" w:rsidRPr="00C62D2F" w:rsidRDefault="00B61AFF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lastRenderedPageBreak/>
              <w:t xml:space="preserve">   3rd quart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BCAB2F" w14:textId="77777777" w:rsidR="00B61AFF" w:rsidRPr="00C62D2F" w:rsidRDefault="00B61AF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2 (0.93 - 1.12, 0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FFEC62" w14:textId="77777777" w:rsidR="00B61AFF" w:rsidRPr="00C62D2F" w:rsidRDefault="00B61AF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B61AFF" w:rsidRPr="00C62D2F" w14:paraId="2BDD5C04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F37FEE" w14:textId="77777777" w:rsidR="00B61AFF" w:rsidRPr="00C62D2F" w:rsidRDefault="00B61AFF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4th quart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7FBF80" w14:textId="77777777" w:rsidR="00B61AFF" w:rsidRPr="00C62D2F" w:rsidRDefault="00B61AF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 (0.91 - 1.09, 0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E27CE0" w14:textId="77777777" w:rsidR="00B61AFF" w:rsidRPr="00C62D2F" w:rsidRDefault="00B61AF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B61AFF" w:rsidRPr="00C62D2F" w14:paraId="4F6860BB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1FD998" w14:textId="77777777" w:rsidR="00B61AFF" w:rsidRPr="00C62D2F" w:rsidRDefault="00B61AFF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>St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EB9BBF" w14:textId="77777777" w:rsidR="00B61AFF" w:rsidRPr="00C62D2F" w:rsidRDefault="00B61AF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C2CE12" w14:textId="77777777" w:rsidR="00B61AFF" w:rsidRPr="00C62D2F" w:rsidRDefault="00B61AF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B61AFF" w:rsidRPr="00C62D2F" w14:paraId="76F204A4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53B7C1" w14:textId="77777777" w:rsidR="00B61AFF" w:rsidRPr="00C62D2F" w:rsidRDefault="00B61AFF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Califor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BD4E71" w14:textId="77777777" w:rsidR="00B61AFF" w:rsidRPr="00C62D2F" w:rsidRDefault="00B61AF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770B1C" w14:textId="77777777" w:rsidR="00B61AFF" w:rsidRPr="00C62D2F" w:rsidRDefault="00B61AF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</w:tr>
      <w:tr w:rsidR="00B61AFF" w:rsidRPr="00C62D2F" w14:paraId="031C68AD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A8EEC1" w14:textId="77777777" w:rsidR="00B61AFF" w:rsidRPr="00C62D2F" w:rsidRDefault="00B61AFF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Connecticu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DC409A" w14:textId="77777777" w:rsidR="00B61AFF" w:rsidRPr="00C62D2F" w:rsidRDefault="00B61AF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1 (0.79 - 1.05, 0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A7094B" w14:textId="77777777" w:rsidR="00B61AFF" w:rsidRPr="00C62D2F" w:rsidRDefault="00B61AF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B61AFF" w:rsidRPr="00C62D2F" w14:paraId="0E4824F3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E873EF" w14:textId="77777777" w:rsidR="00B61AFF" w:rsidRPr="00C62D2F" w:rsidRDefault="00B61AFF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Georg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B495C8" w14:textId="77777777" w:rsidR="00B61AFF" w:rsidRPr="00C62D2F" w:rsidRDefault="00B61AF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6 (0.95 - 1.18, 0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E2F119" w14:textId="77777777" w:rsidR="00B61AFF" w:rsidRPr="00C62D2F" w:rsidRDefault="00B61AF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B61AFF" w:rsidRPr="00C62D2F" w14:paraId="4DD25413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BE4217" w14:textId="77777777" w:rsidR="00B61AFF" w:rsidRPr="00C62D2F" w:rsidRDefault="00B61AFF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Hawa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FA2E98" w14:textId="77777777" w:rsidR="00B61AFF" w:rsidRPr="00C62D2F" w:rsidRDefault="00B61AF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 (0.72 - 1.38, 0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DA4694" w14:textId="77777777" w:rsidR="00B61AFF" w:rsidRPr="00C62D2F" w:rsidRDefault="00B61AF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B61AFF" w:rsidRPr="00C62D2F" w14:paraId="00526A91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F036DB" w14:textId="77777777" w:rsidR="00B61AFF" w:rsidRPr="00C62D2F" w:rsidRDefault="00B61AFF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Iow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75388A" w14:textId="77777777" w:rsidR="00B61AFF" w:rsidRPr="00C62D2F" w:rsidRDefault="00B61AF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1 (0.96 - 1.28, 0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06DCD2" w14:textId="77777777" w:rsidR="00B61AFF" w:rsidRPr="00C62D2F" w:rsidRDefault="00B61AF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B61AFF" w:rsidRPr="00C62D2F" w14:paraId="43D317A0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CEDCF8" w14:textId="77777777" w:rsidR="00B61AFF" w:rsidRPr="00C62D2F" w:rsidRDefault="00B61AFF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Kentuck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FFFAF3" w14:textId="77777777" w:rsidR="00B61AFF" w:rsidRPr="00C62D2F" w:rsidRDefault="00B61AF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3 (0.92 - 1.16, 0.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4B10DE" w14:textId="77777777" w:rsidR="00B61AFF" w:rsidRPr="00C62D2F" w:rsidRDefault="00B61AF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B61AFF" w:rsidRPr="00C62D2F" w14:paraId="5A8B2B53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3E1C16" w14:textId="77777777" w:rsidR="00B61AFF" w:rsidRPr="00C62D2F" w:rsidRDefault="00B61AFF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Louisia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C82BFE" w14:textId="77777777" w:rsidR="00B61AFF" w:rsidRPr="00C62D2F" w:rsidRDefault="00B61AF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2 (1.07 - 1.40, &lt;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4C8B5C" w14:textId="77777777" w:rsidR="00B61AFF" w:rsidRPr="00C62D2F" w:rsidRDefault="00B61AF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B61AFF" w:rsidRPr="00C62D2F" w14:paraId="5A9A080B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0A065D" w14:textId="77777777" w:rsidR="00B61AFF" w:rsidRPr="00C62D2F" w:rsidRDefault="00B61AFF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Michig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A2F740" w14:textId="77777777" w:rsidR="00B61AFF" w:rsidRPr="00C62D2F" w:rsidRDefault="00B61AF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8 (0.86 - 1.12, 0.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F42772" w14:textId="77777777" w:rsidR="00B61AFF" w:rsidRPr="00C62D2F" w:rsidRDefault="00B61AF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B61AFF" w:rsidRPr="00C62D2F" w14:paraId="4EA7762C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3380B6" w14:textId="77777777" w:rsidR="00B61AFF" w:rsidRPr="00C62D2F" w:rsidRDefault="00B61AFF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New Jerse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DDA37A" w14:textId="77777777" w:rsidR="00B61AFF" w:rsidRPr="00C62D2F" w:rsidRDefault="00B61AF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9 (0.98 - 1.22, 0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D5659A" w14:textId="77777777" w:rsidR="00B61AFF" w:rsidRPr="00C62D2F" w:rsidRDefault="00B61AF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B61AFF" w:rsidRPr="00C62D2F" w14:paraId="5527D5CD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6D5CCA" w14:textId="77777777" w:rsidR="00B61AFF" w:rsidRPr="00C62D2F" w:rsidRDefault="00B61AFF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New Mexic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8D6CF3" w14:textId="77777777" w:rsidR="00B61AFF" w:rsidRPr="00C62D2F" w:rsidRDefault="00B61AF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9 (0.85 - 1.41, 0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998FA1" w14:textId="77777777" w:rsidR="00B61AFF" w:rsidRPr="00C62D2F" w:rsidRDefault="00B61AF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B61AFF" w:rsidRPr="00C62D2F" w14:paraId="49A49248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41E9CB" w14:textId="77777777" w:rsidR="00B61AFF" w:rsidRPr="00C62D2F" w:rsidRDefault="00B61AFF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Uta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B30629" w14:textId="77777777" w:rsidR="00B61AFF" w:rsidRPr="00C62D2F" w:rsidRDefault="00B61AF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4 (0.65 - 1.36, 0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001EA6" w14:textId="77777777" w:rsidR="00B61AFF" w:rsidRPr="00C62D2F" w:rsidRDefault="00B61AF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B61AFF" w:rsidRPr="00C62D2F" w14:paraId="410E4CA4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8CB50A" w14:textId="77777777" w:rsidR="00B61AFF" w:rsidRPr="00C62D2F" w:rsidRDefault="00B61AFF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Washingt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0A1527" w14:textId="77777777" w:rsidR="00B61AFF" w:rsidRPr="00C62D2F" w:rsidRDefault="00B61AF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4 (0.81 - 1.09, 0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DA4ED0" w14:textId="77777777" w:rsidR="00B61AFF" w:rsidRPr="00C62D2F" w:rsidRDefault="00B61AF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B61AFF" w:rsidRPr="00C62D2F" w14:paraId="326DA319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9F0991" w14:textId="77777777" w:rsidR="00B61AFF" w:rsidRPr="00C62D2F" w:rsidRDefault="00B61AFF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>Year of Diagn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3EDF48" w14:textId="77777777" w:rsidR="00B61AFF" w:rsidRPr="00C62D2F" w:rsidRDefault="00B61AF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08C4AA" w14:textId="77777777" w:rsidR="00B61AFF" w:rsidRPr="00C62D2F" w:rsidRDefault="00B61AF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B61AFF" w:rsidRPr="00C62D2F" w14:paraId="7C1BF26E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16BAF1" w14:textId="77777777" w:rsidR="00B61AFF" w:rsidRPr="00C62D2F" w:rsidRDefault="00B61AFF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2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0E869F" w14:textId="77777777" w:rsidR="00B61AFF" w:rsidRPr="00C62D2F" w:rsidRDefault="00B61AF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4F37C8" w14:textId="77777777" w:rsidR="00B61AFF" w:rsidRPr="00C62D2F" w:rsidRDefault="00B61AF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</w:tr>
      <w:tr w:rsidR="00B61AFF" w:rsidRPr="00C62D2F" w14:paraId="2C1A5757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30730D" w14:textId="77777777" w:rsidR="00B61AFF" w:rsidRPr="00C62D2F" w:rsidRDefault="00B61AFF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2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BA94C2" w14:textId="77777777" w:rsidR="00B61AFF" w:rsidRPr="00C62D2F" w:rsidRDefault="00B61AF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3 (0.84 - 1.03, 0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E9CAEB" w14:textId="77777777" w:rsidR="00B61AFF" w:rsidRPr="00C62D2F" w:rsidRDefault="00B61AF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6 (0.86 - 1.06, 0.39)</w:t>
            </w:r>
          </w:p>
        </w:tc>
      </w:tr>
      <w:tr w:rsidR="00B61AFF" w:rsidRPr="00C62D2F" w14:paraId="364E2285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956067" w14:textId="77777777" w:rsidR="00B61AFF" w:rsidRPr="00C62D2F" w:rsidRDefault="00B61AFF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2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A000F2" w14:textId="77777777" w:rsidR="00B61AFF" w:rsidRPr="00C62D2F" w:rsidRDefault="00B61AF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5 (0.76 - 0.94, &lt;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51203B" w14:textId="77777777" w:rsidR="00B61AFF" w:rsidRPr="00C62D2F" w:rsidRDefault="00B61AF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4 (0.75 - 0.93, &lt;.01)</w:t>
            </w:r>
          </w:p>
        </w:tc>
      </w:tr>
      <w:tr w:rsidR="00B61AFF" w:rsidRPr="00C62D2F" w14:paraId="2CADBC77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8F0CCC" w14:textId="77777777" w:rsidR="00B61AFF" w:rsidRPr="00C62D2F" w:rsidRDefault="00B61AFF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2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EAEF11" w14:textId="77777777" w:rsidR="00B61AFF" w:rsidRPr="00C62D2F" w:rsidRDefault="00B61AF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9 (0.89 - 1.10, 0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E20384" w14:textId="77777777" w:rsidR="00B61AFF" w:rsidRPr="00C62D2F" w:rsidRDefault="00B61AF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 (0.90 - 1.12, 0.95)</w:t>
            </w:r>
          </w:p>
        </w:tc>
      </w:tr>
      <w:tr w:rsidR="00B61AFF" w:rsidRPr="00C62D2F" w14:paraId="43C70188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23FA8C" w14:textId="77777777" w:rsidR="00B61AFF" w:rsidRPr="00C62D2F" w:rsidRDefault="00B61AFF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2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4F941E" w14:textId="77777777" w:rsidR="00B61AFF" w:rsidRPr="00C62D2F" w:rsidRDefault="00B61AF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1 (0.82 - 1.03, 0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F212C6" w14:textId="77777777" w:rsidR="00B61AFF" w:rsidRPr="00C62D2F" w:rsidRDefault="00B61AF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2 (0.81 - 1.03, 0.16)</w:t>
            </w:r>
          </w:p>
        </w:tc>
      </w:tr>
      <w:tr w:rsidR="00B61AFF" w:rsidRPr="00C62D2F" w14:paraId="74F0996B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92A2CF" w14:textId="77777777" w:rsidR="00B61AFF" w:rsidRPr="00C62D2F" w:rsidRDefault="00B61AFF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7CC853" w14:textId="77777777" w:rsidR="00B61AFF" w:rsidRPr="00C62D2F" w:rsidRDefault="00B61AF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0 (0.80 - 1.01, 0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1DEBEB" w14:textId="77777777" w:rsidR="00B61AFF" w:rsidRPr="00C62D2F" w:rsidRDefault="00B61AF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0 (0.79 - 1.02, 0.09)</w:t>
            </w:r>
          </w:p>
        </w:tc>
      </w:tr>
      <w:tr w:rsidR="00B61AFF" w:rsidRPr="00C62D2F" w14:paraId="36A713D3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3A923C" w14:textId="77777777" w:rsidR="00B61AFF" w:rsidRPr="00C62D2F" w:rsidRDefault="00B61AFF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>IM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08E515" w14:textId="77777777" w:rsidR="00B61AFF" w:rsidRPr="00C62D2F" w:rsidRDefault="00B61AF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4935EF" w14:textId="77777777" w:rsidR="00B61AFF" w:rsidRPr="00C62D2F" w:rsidRDefault="00B61AF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B61AFF" w:rsidRPr="00C62D2F" w14:paraId="05BB587A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B06530" w14:textId="77777777" w:rsidR="00B61AFF" w:rsidRPr="00C62D2F" w:rsidRDefault="00B61AFF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26AC9F" w14:textId="77777777" w:rsidR="00B61AFF" w:rsidRPr="00C62D2F" w:rsidRDefault="00B61AF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B8FC7E" w14:textId="77777777" w:rsidR="00B61AFF" w:rsidRPr="00C62D2F" w:rsidRDefault="00B61AF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</w:tr>
      <w:tr w:rsidR="00B61AFF" w:rsidRPr="00C62D2F" w14:paraId="758CFAA3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3DE69B" w14:textId="77777777" w:rsidR="00B61AFF" w:rsidRPr="00C62D2F" w:rsidRDefault="00B61AFF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C4C18C" w14:textId="77777777" w:rsidR="00B61AFF" w:rsidRPr="00C62D2F" w:rsidRDefault="00B61AF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7 (0.99 - 1.15, 0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41C771" w14:textId="77777777" w:rsidR="00B61AFF" w:rsidRPr="00C62D2F" w:rsidRDefault="00B61AF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2 (1.03 - 1.22, 0.01)</w:t>
            </w:r>
          </w:p>
        </w:tc>
      </w:tr>
      <w:tr w:rsidR="00B61AFF" w:rsidRPr="00743312" w14:paraId="5E8D2E60" w14:textId="77777777" w:rsidTr="00566C70">
        <w:trPr>
          <w:trHeight w:val="260"/>
        </w:trPr>
        <w:tc>
          <w:tcPr>
            <w:tcW w:w="0" w:type="auto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C782F15" w14:textId="77777777" w:rsidR="00B61AFF" w:rsidRPr="001539E4" w:rsidRDefault="00B61AFF" w:rsidP="00566C7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X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Multivariate</w:t>
            </w:r>
            <w:r w:rsidRPr="001539E4">
              <w:rPr>
                <w:rFonts w:ascii="Arial" w:hAnsi="Arial" w:cs="Arial"/>
                <w:color w:val="000000"/>
                <w:sz w:val="20"/>
                <w:szCs w:val="20"/>
              </w:rPr>
              <w:t xml:space="preserve"> Cox regressions were performed using stepwise forward and backwards elimination with threshold values of p ≤ 0.20 and p ≤ 0.05, respectively.</w:t>
            </w:r>
          </w:p>
          <w:p w14:paraId="69B319CF" w14:textId="77777777" w:rsidR="00B61AFF" w:rsidRDefault="00B61AFF" w:rsidP="00566C7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3312">
              <w:rPr>
                <w:rFonts w:ascii="Arial" w:hAnsi="Arial" w:cs="Arial"/>
                <w:color w:val="000000"/>
                <w:sz w:val="20"/>
                <w:szCs w:val="20"/>
              </w:rPr>
              <w:t xml:space="preserve">* Covariate </w:t>
            </w:r>
            <w:proofErr w:type="gramStart"/>
            <w:r w:rsidRPr="00743312">
              <w:rPr>
                <w:rFonts w:ascii="Arial" w:hAnsi="Arial" w:cs="Arial"/>
                <w:color w:val="000000"/>
                <w:sz w:val="20"/>
                <w:szCs w:val="20"/>
              </w:rPr>
              <w:t>auto-excluded</w:t>
            </w:r>
            <w:proofErr w:type="gramEnd"/>
            <w:r w:rsidRPr="00743312">
              <w:rPr>
                <w:rFonts w:ascii="Arial" w:hAnsi="Arial" w:cs="Arial"/>
                <w:color w:val="000000"/>
                <w:sz w:val="20"/>
                <w:szCs w:val="20"/>
              </w:rPr>
              <w:t xml:space="preserve"> from model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during forward or backward selection.</w:t>
            </w:r>
          </w:p>
          <w:p w14:paraId="16F20A98" w14:textId="77777777" w:rsidR="00B61AFF" w:rsidRPr="008814E1" w:rsidRDefault="00B61AFF" w:rsidP="00566C7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3312">
              <w:rPr>
                <w:rFonts w:ascii="Arial" w:hAnsi="Arial" w:cs="Arial"/>
                <w:color w:val="000000"/>
                <w:sz w:val="20"/>
                <w:szCs w:val="20"/>
              </w:rPr>
              <w:t>Abbrev: HR, hazard ratio. CI, confidence interval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</w:p>
        </w:tc>
      </w:tr>
    </w:tbl>
    <w:p w14:paraId="27811244" w14:textId="77777777" w:rsidR="007E068B" w:rsidRDefault="00004502"/>
    <w:sectPr w:rsidR="007E068B" w:rsidSect="001C51C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1AFF"/>
    <w:rsid w:val="00004502"/>
    <w:rsid w:val="00026E47"/>
    <w:rsid w:val="0003214B"/>
    <w:rsid w:val="00057CD9"/>
    <w:rsid w:val="00071101"/>
    <w:rsid w:val="00097FB0"/>
    <w:rsid w:val="000A6F4F"/>
    <w:rsid w:val="000E3D15"/>
    <w:rsid w:val="000E4AFD"/>
    <w:rsid w:val="00115B3C"/>
    <w:rsid w:val="0012268F"/>
    <w:rsid w:val="0013133F"/>
    <w:rsid w:val="001572EC"/>
    <w:rsid w:val="001B27CD"/>
    <w:rsid w:val="001B73DD"/>
    <w:rsid w:val="001C1CC5"/>
    <w:rsid w:val="001C51C7"/>
    <w:rsid w:val="001D74F2"/>
    <w:rsid w:val="002108F5"/>
    <w:rsid w:val="002B0153"/>
    <w:rsid w:val="002D155C"/>
    <w:rsid w:val="002E401E"/>
    <w:rsid w:val="002E4B91"/>
    <w:rsid w:val="00305AED"/>
    <w:rsid w:val="003077A6"/>
    <w:rsid w:val="0032131D"/>
    <w:rsid w:val="00377D2B"/>
    <w:rsid w:val="00387A72"/>
    <w:rsid w:val="003A50E6"/>
    <w:rsid w:val="003E0F69"/>
    <w:rsid w:val="003F122D"/>
    <w:rsid w:val="004013C7"/>
    <w:rsid w:val="00417D55"/>
    <w:rsid w:val="00426C67"/>
    <w:rsid w:val="004A0069"/>
    <w:rsid w:val="00501C7B"/>
    <w:rsid w:val="00504941"/>
    <w:rsid w:val="005108AF"/>
    <w:rsid w:val="00520AFC"/>
    <w:rsid w:val="00524112"/>
    <w:rsid w:val="005454AD"/>
    <w:rsid w:val="005D3CEC"/>
    <w:rsid w:val="005E06DA"/>
    <w:rsid w:val="005F4405"/>
    <w:rsid w:val="00662066"/>
    <w:rsid w:val="00765FED"/>
    <w:rsid w:val="007B077E"/>
    <w:rsid w:val="007F7FE3"/>
    <w:rsid w:val="0080463F"/>
    <w:rsid w:val="00807A2B"/>
    <w:rsid w:val="00831128"/>
    <w:rsid w:val="00832EC8"/>
    <w:rsid w:val="008418D0"/>
    <w:rsid w:val="00876238"/>
    <w:rsid w:val="00884F37"/>
    <w:rsid w:val="008854F2"/>
    <w:rsid w:val="00900810"/>
    <w:rsid w:val="0090123B"/>
    <w:rsid w:val="00914ED8"/>
    <w:rsid w:val="0091657B"/>
    <w:rsid w:val="00921144"/>
    <w:rsid w:val="0098699B"/>
    <w:rsid w:val="00987BDA"/>
    <w:rsid w:val="009C31E6"/>
    <w:rsid w:val="009F7113"/>
    <w:rsid w:val="00A14442"/>
    <w:rsid w:val="00A500E4"/>
    <w:rsid w:val="00AA0C6C"/>
    <w:rsid w:val="00AA12FF"/>
    <w:rsid w:val="00AA4D12"/>
    <w:rsid w:val="00AA58E7"/>
    <w:rsid w:val="00AC22A9"/>
    <w:rsid w:val="00AE3FF3"/>
    <w:rsid w:val="00AF19D7"/>
    <w:rsid w:val="00B2798F"/>
    <w:rsid w:val="00B5058D"/>
    <w:rsid w:val="00B61AFF"/>
    <w:rsid w:val="00BC58C2"/>
    <w:rsid w:val="00C00CED"/>
    <w:rsid w:val="00C454F8"/>
    <w:rsid w:val="00C54290"/>
    <w:rsid w:val="00C648CE"/>
    <w:rsid w:val="00C73958"/>
    <w:rsid w:val="00C93098"/>
    <w:rsid w:val="00C93182"/>
    <w:rsid w:val="00C971C2"/>
    <w:rsid w:val="00CE2C49"/>
    <w:rsid w:val="00D22C02"/>
    <w:rsid w:val="00D53F93"/>
    <w:rsid w:val="00DE165F"/>
    <w:rsid w:val="00DE3F37"/>
    <w:rsid w:val="00DE4F11"/>
    <w:rsid w:val="00E045DB"/>
    <w:rsid w:val="00E43A53"/>
    <w:rsid w:val="00E63411"/>
    <w:rsid w:val="00E703D0"/>
    <w:rsid w:val="00E94FDD"/>
    <w:rsid w:val="00EC5B17"/>
    <w:rsid w:val="00F01DB0"/>
    <w:rsid w:val="00F345DE"/>
    <w:rsid w:val="00FA1103"/>
    <w:rsid w:val="00FA4B48"/>
    <w:rsid w:val="00FB0FAC"/>
    <w:rsid w:val="00FB5B56"/>
    <w:rsid w:val="00FC1BD2"/>
    <w:rsid w:val="00FD33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8EE3D92"/>
  <w15:chartTrackingRefBased/>
  <w15:docId w15:val="{892C9B97-0300-774C-8898-6202ED2252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1AFF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5">
    <w:name w:val="Plain Table 5"/>
    <w:basedOn w:val="TableNormal"/>
    <w:uiPriority w:val="45"/>
    <w:rsid w:val="00FB0FAC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3">
    <w:name w:val="Grid Table 3"/>
    <w:aliases w:val="Sam's Format"/>
    <w:basedOn w:val="TableNormal"/>
    <w:uiPriority w:val="48"/>
    <w:rsid w:val="005454AD"/>
    <w:rPr>
      <w:rFonts w:ascii="Times New Roman" w:hAnsi="Times New Roman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left"/>
      </w:pPr>
      <w:rPr>
        <w:i w:val="0"/>
        <w:iCs/>
      </w:rPr>
      <w:tblPr/>
      <w:tcPr>
        <w:tc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cBorders>
        <w:shd w:val="clear" w:color="auto" w:fill="FFFFFF" w:themeFill="background1"/>
        <w:vAlign w:val="center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74</Words>
  <Characters>4418</Characters>
  <Application>Microsoft Office Word</Application>
  <DocSecurity>0</DocSecurity>
  <Lines>36</Lines>
  <Paragraphs>10</Paragraphs>
  <ScaleCrop>false</ScaleCrop>
  <Company/>
  <LinksUpToDate>false</LinksUpToDate>
  <CharactersWithSpaces>5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uel Heilbroner</dc:creator>
  <cp:keywords/>
  <dc:description/>
  <cp:lastModifiedBy>Samuel Heilbroner</cp:lastModifiedBy>
  <cp:revision>2</cp:revision>
  <dcterms:created xsi:type="dcterms:W3CDTF">2021-03-05T18:44:00Z</dcterms:created>
  <dcterms:modified xsi:type="dcterms:W3CDTF">2021-03-05T19:50:00Z</dcterms:modified>
</cp:coreProperties>
</file>